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451" w:rsidRDefault="00820451" w:rsidP="00820451">
      <w:r>
        <w:t>Table 2. Shortlisted potential B lymphocyte informative genes in RNA-seq dataset GSE45764. Cell-type informative reference genes could be identified among those with low CV%. Two genes stand out among peers of other well-recognized B cell markers, TNFRSF13C and FCRLA, which are further analyzed as B cell informative reference genes in this manuscript.</w:t>
      </w:r>
    </w:p>
    <w:tbl>
      <w:tblPr>
        <w:tblStyle w:val="TableNormal1"/>
        <w:tblW w:w="9350" w:type="dxa"/>
        <w:tblInd w:w="5" w:type="dxa"/>
        <w:tblBorders>
          <w:top w:val="single" w:sz="12" w:space="0" w:color="auto"/>
          <w:bottom w:val="single" w:sz="12" w:space="0" w:color="auto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820451" w:rsidTr="004C06C4">
        <w:tc>
          <w:tcPr>
            <w:tcW w:w="3116" w:type="dxa"/>
            <w:tcBorders>
              <w:bottom w:val="single" w:sz="12" w:space="0" w:color="auto"/>
            </w:tcBorders>
          </w:tcPr>
          <w:p w:rsidR="00820451" w:rsidRDefault="00820451" w:rsidP="004C06C4">
            <w:r>
              <w:t>Gene symbol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:rsidR="00820451" w:rsidRDefault="00820451" w:rsidP="004C06C4">
            <w:r>
              <w:t>Expression fold change between purified B lymphocytes and WB samples (X, folds)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:rsidR="00820451" w:rsidRDefault="00820451" w:rsidP="004C06C4">
            <w:r>
              <w:t xml:space="preserve">CV% in purified B lymphocyte samples </w:t>
            </w:r>
          </w:p>
        </w:tc>
      </w:tr>
      <w:tr w:rsidR="00820451" w:rsidTr="004C06C4">
        <w:tc>
          <w:tcPr>
            <w:tcW w:w="3116" w:type="dxa"/>
            <w:tcBorders>
              <w:top w:val="single" w:sz="12" w:space="0" w:color="auto"/>
            </w:tcBorders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HLA-DOB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:rsidR="00820451" w:rsidRDefault="00820451" w:rsidP="004C06C4">
            <w:pPr>
              <w:jc w:val="center"/>
            </w:pPr>
            <w:r>
              <w:t>13.360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:rsidR="00820451" w:rsidRDefault="00820451" w:rsidP="004C06C4">
            <w:pPr>
              <w:jc w:val="center"/>
            </w:pPr>
            <w:r>
              <w:t>11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CD19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5.14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5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CD79B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0.93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5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CD79A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5.56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5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BANK1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5.67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6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b/>
                <w:i/>
              </w:rPr>
            </w:pPr>
            <w:r>
              <w:rPr>
                <w:b/>
                <w:i/>
              </w:rPr>
              <w:t>TNFRSF13C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4.42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6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MS4A1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6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7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BLK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6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8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CD22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6.34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8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b/>
                <w:i/>
              </w:rPr>
            </w:pPr>
            <w:r>
              <w:rPr>
                <w:b/>
                <w:i/>
              </w:rPr>
              <w:t>FCRLA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4.83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20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FCER2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4.22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24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TNFRSF13B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6.91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26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TCL1A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3.55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30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TNFRSF17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2.64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62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JCHAIN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1.39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70%</w:t>
            </w:r>
          </w:p>
        </w:tc>
      </w:tr>
      <w:tr w:rsidR="00820451" w:rsidTr="004C06C4">
        <w:tc>
          <w:tcPr>
            <w:tcW w:w="3116" w:type="dxa"/>
          </w:tcPr>
          <w:p w:rsidR="00820451" w:rsidRDefault="00820451" w:rsidP="004C06C4">
            <w:pPr>
              <w:rPr>
                <w:i/>
              </w:rPr>
            </w:pPr>
            <w:r>
              <w:rPr>
                <w:i/>
              </w:rPr>
              <w:t>TXNDC5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0.560</w:t>
            </w:r>
          </w:p>
        </w:tc>
        <w:tc>
          <w:tcPr>
            <w:tcW w:w="3117" w:type="dxa"/>
          </w:tcPr>
          <w:p w:rsidR="00820451" w:rsidRDefault="00820451" w:rsidP="004C06C4">
            <w:pPr>
              <w:jc w:val="center"/>
            </w:pPr>
            <w:r>
              <w:t>103%</w:t>
            </w:r>
          </w:p>
        </w:tc>
      </w:tr>
    </w:tbl>
    <w:p w:rsidR="00796E09" w:rsidRDefault="00796E09">
      <w:bookmarkStart w:id="0" w:name="_GoBack"/>
      <w:bookmarkEnd w:id="0"/>
    </w:p>
    <w:sectPr w:rsidR="00796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3M7M0MbQ0NDIwNDNU0lEKTi0uzszPAykwrAUA4ZKrDywAAAA="/>
  </w:docVars>
  <w:rsids>
    <w:rsidRoot w:val="00820451"/>
    <w:rsid w:val="00796E09"/>
    <w:rsid w:val="0082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03D66-C13F-42DE-9F3C-6C52155D5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4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82045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0909</dc:creator>
  <cp:keywords/>
  <dc:description/>
  <cp:lastModifiedBy>dandan0909</cp:lastModifiedBy>
  <cp:revision>1</cp:revision>
  <dcterms:created xsi:type="dcterms:W3CDTF">2020-12-30T01:55:00Z</dcterms:created>
  <dcterms:modified xsi:type="dcterms:W3CDTF">2020-12-30T01:55:00Z</dcterms:modified>
</cp:coreProperties>
</file>